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D44" w:rsidRPr="00163AC5" w:rsidRDefault="006E63ED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76" w:lineRule="auto"/>
        <w:jc w:val="both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del w:id="0" w:author="Michael Pritsch" w:date="2020-10-04T14:08:00Z">
        <w:r w:rsidRPr="00163AC5" w:rsidDel="008275A3">
          <w:rPr>
            <w:rFonts w:asciiTheme="minorHAnsi" w:eastAsia="Times New Roman" w:hAnsiTheme="minorHAnsi" w:cstheme="minorHAnsi"/>
            <w:b/>
            <w:color w:val="000000"/>
            <w:sz w:val="22"/>
            <w:szCs w:val="22"/>
          </w:rPr>
          <w:delText xml:space="preserve">Text </w:delText>
        </w:r>
      </w:del>
      <w:r w:rsidRPr="00163AC5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>S2</w:t>
      </w:r>
      <w:ins w:id="1" w:author="Michael Pritsch" w:date="2020-10-04T14:08:00Z">
        <w:r w:rsidR="008275A3">
          <w:rPr>
            <w:rFonts w:asciiTheme="minorHAnsi" w:eastAsia="Times New Roman" w:hAnsiTheme="minorHAnsi" w:cstheme="minorHAnsi"/>
            <w:b/>
            <w:color w:val="000000"/>
            <w:sz w:val="22"/>
            <w:szCs w:val="22"/>
          </w:rPr>
          <w:t xml:space="preserve"> Text</w:t>
        </w:r>
      </w:ins>
      <w:bookmarkStart w:id="2" w:name="_GoBack"/>
      <w:bookmarkEnd w:id="2"/>
      <w:r w:rsidRPr="00163AC5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 xml:space="preserve">. Initial guidelines for qualitative interviews. </w:t>
      </w:r>
      <w:r w:rsidRPr="00163AC5">
        <w:rPr>
          <w:rFonts w:asciiTheme="minorHAnsi" w:eastAsia="Times New Roman" w:hAnsiTheme="minorHAnsi" w:cstheme="minorHAnsi"/>
          <w:color w:val="000000"/>
          <w:sz w:val="22"/>
          <w:szCs w:val="22"/>
        </w:rPr>
        <w:t>Guidelines were adapted and focused throughout the study. Below the English translation as well as the Spanish original version can be found.</w:t>
      </w:r>
    </w:p>
    <w:p w:rsidR="00077D44" w:rsidRPr="00163AC5" w:rsidRDefault="00077D44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077D44" w:rsidRDefault="00163AC5" w:rsidP="00163AC5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center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INTERVIEW GUIDELINE FOR PATIENTS AND RELATIVES</w:t>
      </w:r>
    </w:p>
    <w:tbl>
      <w:tblPr>
        <w:tblStyle w:val="a"/>
        <w:tblW w:w="85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061"/>
        <w:gridCol w:w="2058"/>
        <w:gridCol w:w="4381"/>
      </w:tblGrid>
      <w:tr w:rsidR="00077D44" w:rsidTr="00A37639">
        <w:trPr>
          <w:trHeight w:val="170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Theme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Main questions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bookmarkStart w:id="3" w:name="_heading=h.gjdgxs" w:colFirst="0" w:colLast="0"/>
            <w:bookmarkEnd w:id="3"/>
            <w:r w:rsidRPr="00163AC5"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Follow up questions</w:t>
            </w:r>
          </w:p>
        </w:tc>
      </w:tr>
      <w:tr w:rsidR="00AD1D14" w:rsidTr="00A44BC9">
        <w:trPr>
          <w:trHeight w:val="15"/>
        </w:trPr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AD1D14" w:rsidRPr="00163AC5" w:rsidRDefault="00AD1D14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Experience with CD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1D14" w:rsidRPr="00163AC5" w:rsidRDefault="00AD1D14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Please cite the first 3 words that come into your mind when you hear 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‘Chagas’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1D14" w:rsidRPr="00163AC5" w:rsidRDefault="00AD1D14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AD1D14" w:rsidTr="00A44BC9">
        <w:trPr>
          <w:trHeight w:val="128"/>
        </w:trPr>
        <w:tc>
          <w:tcPr>
            <w:tcW w:w="206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1D14" w:rsidRPr="00163AC5" w:rsidRDefault="00AD1D1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1D14" w:rsidRPr="00163AC5" w:rsidRDefault="00AD1D14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lease tell me your story about Chagas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1D14" w:rsidRPr="00163AC5" w:rsidRDefault="00AD1D1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did you know you got infected?</w:t>
            </w:r>
          </w:p>
          <w:p w:rsidR="00AD1D14" w:rsidRPr="00163AC5" w:rsidRDefault="00AD1D1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was your first thought/reaction when you knew you had Chagas disease?</w:t>
            </w:r>
          </w:p>
          <w:p w:rsidR="00AD1D14" w:rsidRPr="00163AC5" w:rsidRDefault="00AD1D1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physical symptoms did you have?</w:t>
            </w:r>
          </w:p>
          <w:p w:rsidR="00AD1D14" w:rsidRPr="00163AC5" w:rsidRDefault="00AD1D1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did you do when you started to have symptoms/ were diagnosed Chagas?</w:t>
            </w:r>
          </w:p>
          <w:p w:rsidR="00AD1D14" w:rsidRPr="00163AC5" w:rsidRDefault="00AD1D1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id you take any kind of remedies?</w:t>
            </w:r>
          </w:p>
          <w:p w:rsidR="00AD1D14" w:rsidRPr="00163AC5" w:rsidRDefault="00AD1D1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o told you about the diagnosis?</w:t>
            </w:r>
          </w:p>
        </w:tc>
      </w:tr>
      <w:tr w:rsidR="00077D44" w:rsidTr="00163AC5">
        <w:trPr>
          <w:trHeight w:val="89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Experience seeking diagnosis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an you tell me about your experience seeking diagnosis of Chagas?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o did you consult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id you have to travel somewhere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was your experience with the health center staff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long did it take between the first symptoms and the Chagas test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ere were you diagnosed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did you do after you were diagnosed with Chagas?</w:t>
            </w:r>
          </w:p>
        </w:tc>
      </w:tr>
      <w:tr w:rsidR="00163AC5" w:rsidTr="008A2FB4">
        <w:trPr>
          <w:trHeight w:val="881"/>
        </w:trPr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163AC5" w:rsidRPr="00163AC5" w:rsidRDefault="00163AC5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Experience with treatment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3AC5" w:rsidRPr="00163AC5" w:rsidRDefault="00163AC5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is your opinion about Chagas treatment?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ave you started treatment? with whom?</w:t>
            </w:r>
          </w:p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long after the diagnosis did you initiate it?</w:t>
            </w:r>
          </w:p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ostponed treatment for any reason?</w:t>
            </w:r>
          </w:p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an you tell me how was your experience taking the drugs?</w:t>
            </w:r>
          </w:p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ave you taken it regularly?</w:t>
            </w:r>
          </w:p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ave you had any adverse effects?</w:t>
            </w:r>
          </w:p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ave you completed treatment?</w:t>
            </w:r>
          </w:p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 you feel the treatment helped you?</w:t>
            </w:r>
          </w:p>
        </w:tc>
      </w:tr>
      <w:tr w:rsidR="00163AC5" w:rsidTr="008A2FB4">
        <w:trPr>
          <w:trHeight w:val="15"/>
        </w:trPr>
        <w:tc>
          <w:tcPr>
            <w:tcW w:w="206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163AC5" w:rsidRPr="00163AC5" w:rsidRDefault="00163AC5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3AC5" w:rsidRPr="00163AC5" w:rsidRDefault="00163AC5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 you know anything about alternative Chagas treatments?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are the alternative drugs used against Chagas?</w:t>
            </w:r>
          </w:p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 you know of any experience (your/or someone else)?</w:t>
            </w:r>
          </w:p>
          <w:p w:rsidR="00163AC5" w:rsidRPr="00163AC5" w:rsidRDefault="00163AC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's your opinion on that?</w:t>
            </w:r>
          </w:p>
        </w:tc>
      </w:tr>
      <w:tr w:rsidR="00077D44" w:rsidTr="00163AC5">
        <w:trPr>
          <w:trHeight w:val="1508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  <w:t>Health system access barriers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lang w:val="en-US"/>
              </w:rPr>
              <w:t xml:space="preserve">(5 </w:t>
            </w:r>
            <w:r w:rsidR="008A2832">
              <w:rPr>
                <w:rFonts w:ascii="Calibri" w:eastAsia="Calibri" w:hAnsi="Calibri" w:cs="Calibri"/>
                <w:color w:val="000000"/>
                <w:lang w:val="en-US"/>
              </w:rPr>
              <w:t>d</w:t>
            </w:r>
            <w:r w:rsidRPr="00163AC5">
              <w:rPr>
                <w:rFonts w:ascii="Calibri" w:eastAsia="Calibri" w:hAnsi="Calibri" w:cs="Calibri"/>
                <w:color w:val="000000"/>
                <w:lang w:val="en-US"/>
              </w:rPr>
              <w:t>imensions of access: accommodation, accessibility, availability affordability, acceptability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id you have difficulties getting a diagnosis or treatment?</w:t>
            </w:r>
          </w:p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hich ones?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ere there any financial difficulties? Which one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an you please describe a typical situation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id you have to travel long distance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 you think the current health system covers your needs and expectations as a patient with Chagas disease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was the availability of diagnostic tests and medicine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do you think about the knowledge and capacities of health personnel regarding Chagas disease?</w:t>
            </w:r>
          </w:p>
        </w:tc>
      </w:tr>
      <w:tr w:rsidR="00077D44" w:rsidTr="00163AC5">
        <w:trPr>
          <w:trHeight w:val="15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  <w:t>Delay of diagnosis and treatment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y do you think that many people in Monteagudo have not yet been diagnosed with CD?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could be the cause of someone not wanting to be tested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could be causes of not starting treatment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as the problem of Chagas and treatment been promoted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could be improved for more people to have access to treatment?</w:t>
            </w:r>
          </w:p>
        </w:tc>
      </w:tr>
      <w:tr w:rsidR="00077D44" w:rsidTr="00163AC5">
        <w:trPr>
          <w:trHeight w:val="1005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lastRenderedPageBreak/>
              <w:t>Chronic morbidity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does having CD mean to you?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lease describe if there have been changes in your life since the diagnosi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 you have symptom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is the topic handled within the family/with friend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as anything changed in your work situation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es Chagas produce affective consequences?</w:t>
            </w:r>
          </w:p>
        </w:tc>
      </w:tr>
      <w:tr w:rsidR="00077D44" w:rsidTr="00163AC5">
        <w:trPr>
          <w:trHeight w:val="1001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Coping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helps you? What makes you feel better?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do you do to face difficult time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an you tell me a specific experience (from a difficult event)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support in the family/friends/at work do you have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is your opinion about the association of people affected by Chagas?</w:t>
            </w:r>
          </w:p>
        </w:tc>
      </w:tr>
      <w:tr w:rsidR="00077D44" w:rsidTr="00633E07">
        <w:trPr>
          <w:trHeight w:val="982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Prevention of reinfection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steps do you take to prevent reinfection?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re there vinchucas in your house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do you prevent the house from re-infesting with vinchuca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do you recommend to your friends as preventive measure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 you know if a neighbor's house has vinchuca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ere would you report in case of detecting vinchuca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Do you get visits from the Chagas program technicians-what do they do during the visits? </w:t>
            </w:r>
          </w:p>
        </w:tc>
      </w:tr>
      <w:tr w:rsidR="00077D44" w:rsidTr="00633E07">
        <w:trPr>
          <w:trHeight w:val="180"/>
        </w:trPr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Experience with former projects</w:t>
            </w:r>
          </w:p>
          <w:p w:rsidR="00633E07" w:rsidRPr="00163AC5" w:rsidRDefault="00633E07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ould you tell me about your experience with former projects against Chagas?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ith respect to previous projects, what worked well, what could be improved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Do you think that after the project something has changed in the community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 Has the community´s/ your behavior changed?</w:t>
            </w:r>
          </w:p>
        </w:tc>
      </w:tr>
      <w:tr w:rsidR="00077D44" w:rsidTr="00633E07">
        <w:trPr>
          <w:trHeight w:val="883"/>
        </w:trPr>
        <w:tc>
          <w:tcPr>
            <w:tcW w:w="20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should be improved, so that the community can protect itself against Chagas?</w:t>
            </w:r>
          </w:p>
        </w:tc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should be done to get the community involved in preventive activities? (1. To avoid vinchucas; 2. For people to be diagnosed and treated in time).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o should be included in these activitie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would you define a good health project for your community?</w:t>
            </w:r>
          </w:p>
        </w:tc>
      </w:tr>
    </w:tbl>
    <w:p w:rsidR="00077D44" w:rsidRDefault="00077D44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ind w:left="927" w:hanging="927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077D44" w:rsidRDefault="00077D44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ind w:left="819" w:hanging="819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077D44" w:rsidRDefault="00163AC5" w:rsidP="00163AC5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center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INTERVIEW GUIDELINE FOR KEY INFORMANTS</w:t>
      </w:r>
    </w:p>
    <w:tbl>
      <w:tblPr>
        <w:tblStyle w:val="a0"/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2281"/>
        <w:gridCol w:w="4381"/>
      </w:tblGrid>
      <w:tr w:rsidR="00077D44" w:rsidTr="00AD1D14">
        <w:trPr>
          <w:trHeight w:val="282"/>
        </w:trPr>
        <w:tc>
          <w:tcPr>
            <w:tcW w:w="1838" w:type="dxa"/>
            <w:shd w:val="clear" w:color="auto" w:fill="A6A6A6" w:themeFill="background1" w:themeFillShade="A6"/>
            <w:tcMar>
              <w:top w:w="80" w:type="dxa"/>
              <w:left w:w="98" w:type="dxa"/>
              <w:bottom w:w="80" w:type="dxa"/>
              <w:right w:w="80" w:type="dxa"/>
            </w:tcMar>
            <w:vAlign w:val="center"/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Themes</w:t>
            </w:r>
          </w:p>
        </w:tc>
        <w:tc>
          <w:tcPr>
            <w:tcW w:w="2281" w:type="dxa"/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Main questions</w:t>
            </w:r>
          </w:p>
        </w:tc>
        <w:tc>
          <w:tcPr>
            <w:tcW w:w="4381" w:type="dxa"/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Follow up questions</w:t>
            </w:r>
          </w:p>
        </w:tc>
      </w:tr>
      <w:tr w:rsidR="00077D44" w:rsidTr="00AD1D14">
        <w:trPr>
          <w:trHeight w:val="20"/>
        </w:trPr>
        <w:tc>
          <w:tcPr>
            <w:tcW w:w="1838" w:type="dxa"/>
            <w:vMerge w:val="restart"/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Experience with CD</w:t>
            </w:r>
          </w:p>
        </w:tc>
        <w:tc>
          <w:tcPr>
            <w:tcW w:w="22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Please cite the first 3 words that come into your mind when you hear 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‘Chagas’</w:t>
            </w:r>
          </w:p>
        </w:tc>
        <w:tc>
          <w:tcPr>
            <w:tcW w:w="4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Pr="00163AC5" w:rsidRDefault="00077D44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077D44" w:rsidTr="00AD1D14">
        <w:trPr>
          <w:trHeight w:val="20"/>
        </w:trPr>
        <w:tc>
          <w:tcPr>
            <w:tcW w:w="1838" w:type="dxa"/>
            <w:vMerge/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importance does CD play in your community?</w:t>
            </w:r>
          </w:p>
        </w:tc>
        <w:tc>
          <w:tcPr>
            <w:tcW w:w="4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lease tell me your experience with a typical situation</w:t>
            </w:r>
          </w:p>
        </w:tc>
      </w:tr>
      <w:tr w:rsidR="00077D44" w:rsidTr="00AD1D14">
        <w:trPr>
          <w:trHeight w:val="578"/>
        </w:trPr>
        <w:tc>
          <w:tcPr>
            <w:tcW w:w="1838" w:type="dxa"/>
            <w:vMerge w:val="restart"/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  <w:t>Diagnosis and treatment of CD</w:t>
            </w:r>
          </w:p>
        </w:tc>
        <w:tc>
          <w:tcPr>
            <w:tcW w:w="22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is the procedure to obtain the diagnosis and treatment of Chagas disease?</w:t>
            </w:r>
          </w:p>
        </w:tc>
        <w:tc>
          <w:tcPr>
            <w:tcW w:w="4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works well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could be improved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symptoms should a person have to do the Chagas test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long do you think is the average between symptomatology and diagnosis (in acute, chronic stages)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can be factors that delay the timely diagnosis?</w:t>
            </w:r>
          </w:p>
        </w:tc>
      </w:tr>
      <w:tr w:rsidR="00077D44" w:rsidTr="00AD1D14">
        <w:trPr>
          <w:trHeight w:val="15"/>
        </w:trPr>
        <w:tc>
          <w:tcPr>
            <w:tcW w:w="1838" w:type="dxa"/>
            <w:vMerge/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role do alternative treatments play in the municipality?</w:t>
            </w:r>
          </w:p>
        </w:tc>
        <w:tc>
          <w:tcPr>
            <w:tcW w:w="4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are the alternative drugs used against Chaga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does the integration of biomedicine and traditional medicine work with respect to Chagas disease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ich actors play a role in the promotion of different treatment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an you describe a typical situation?</w:t>
            </w:r>
          </w:p>
        </w:tc>
      </w:tr>
      <w:tr w:rsidR="00077D44" w:rsidTr="00AD1D14">
        <w:trPr>
          <w:trHeight w:val="15"/>
        </w:trPr>
        <w:tc>
          <w:tcPr>
            <w:tcW w:w="1838" w:type="dxa"/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lastRenderedPageBreak/>
              <w:t>Health access barriers</w:t>
            </w:r>
          </w:p>
        </w:tc>
        <w:tc>
          <w:tcPr>
            <w:tcW w:w="22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problems can a person confront if seeking diagnosis and treatment for CD?</w:t>
            </w:r>
          </w:p>
        </w:tc>
        <w:tc>
          <w:tcPr>
            <w:tcW w:w="4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ill there be financial difficulties? Which one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is the availability of tests and medicines in urban and rural area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an there be problems with distances for certain population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es the current system cover the needs and expectations of different population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do you think about the knowledge and capabilities in the health system to diagnose and treat in a timely manner?</w:t>
            </w:r>
          </w:p>
        </w:tc>
      </w:tr>
      <w:tr w:rsidR="00077D44" w:rsidTr="00AD1D14">
        <w:trPr>
          <w:trHeight w:val="73"/>
        </w:trPr>
        <w:tc>
          <w:tcPr>
            <w:tcW w:w="1838" w:type="dxa"/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  <w:t>Delay of diagnosis and treatment</w:t>
            </w:r>
          </w:p>
        </w:tc>
        <w:tc>
          <w:tcPr>
            <w:tcW w:w="22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y do you think many people in Monteagudo have not yet been tested for CD?</w:t>
            </w:r>
          </w:p>
        </w:tc>
        <w:tc>
          <w:tcPr>
            <w:tcW w:w="4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could be the cause of someone not wanting to be tested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could be causes of not starting/postponing treatment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could be improved for more people to have access to treatment?</w:t>
            </w:r>
          </w:p>
        </w:tc>
      </w:tr>
      <w:tr w:rsidR="00077D44" w:rsidTr="00AD1D14">
        <w:trPr>
          <w:trHeight w:val="1000"/>
        </w:trPr>
        <w:tc>
          <w:tcPr>
            <w:tcW w:w="1838" w:type="dxa"/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Social determinants</w:t>
            </w:r>
          </w:p>
        </w:tc>
        <w:tc>
          <w:tcPr>
            <w:tcW w:w="22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social problems can a Chagas infected person face in Monteagudo?</w:t>
            </w:r>
          </w:p>
        </w:tc>
        <w:tc>
          <w:tcPr>
            <w:tcW w:w="4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re there any working difficulties? Which one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ave you met people who were infected by CDs who were dismissed for Chagas? /who were not hired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 you know about protection laws and/or activities for Chagas-infected worker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What works well, which could be improved? 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Is there stigma associated with the disease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other social problems could there be?</w:t>
            </w:r>
          </w:p>
        </w:tc>
      </w:tr>
      <w:tr w:rsidR="00077D44" w:rsidTr="00AD1D14">
        <w:trPr>
          <w:trHeight w:val="15"/>
        </w:trPr>
        <w:tc>
          <w:tcPr>
            <w:tcW w:w="1838" w:type="dxa"/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Chagas control</w:t>
            </w:r>
          </w:p>
        </w:tc>
        <w:tc>
          <w:tcPr>
            <w:tcW w:w="22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do you think about the organization of communities with respect to Chagas?</w:t>
            </w:r>
          </w:p>
        </w:tc>
        <w:tc>
          <w:tcPr>
            <w:tcW w:w="4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ere there any interventions on Chagas disease? from whom? With what content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as the situation and organization of the community changed after that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components does a successful intervention have to cover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works well, what could be improved in the interaction of the National Program and the communities?</w:t>
            </w:r>
          </w:p>
        </w:tc>
      </w:tr>
      <w:tr w:rsidR="00077D44" w:rsidTr="00AD1D14">
        <w:trPr>
          <w:trHeight w:val="15"/>
        </w:trPr>
        <w:tc>
          <w:tcPr>
            <w:tcW w:w="1838" w:type="dxa"/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Coping</w:t>
            </w:r>
          </w:p>
        </w:tc>
        <w:tc>
          <w:tcPr>
            <w:tcW w:w="22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do people do to feel better?</w:t>
            </w:r>
          </w:p>
        </w:tc>
        <w:tc>
          <w:tcPr>
            <w:tcW w:w="4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support networks are there within the community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does the patient association work?</w:t>
            </w:r>
          </w:p>
        </w:tc>
      </w:tr>
      <w:tr w:rsidR="00077D44" w:rsidTr="00AD1D14">
        <w:trPr>
          <w:trHeight w:val="502"/>
        </w:trPr>
        <w:tc>
          <w:tcPr>
            <w:tcW w:w="1838" w:type="dxa"/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Snowball sampling</w:t>
            </w:r>
          </w:p>
        </w:tc>
        <w:tc>
          <w:tcPr>
            <w:tcW w:w="22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o else do you think I should interview?</w:t>
            </w:r>
          </w:p>
        </w:tc>
        <w:tc>
          <w:tcPr>
            <w:tcW w:w="43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information will this person give me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is his/ her area of expertise?</w:t>
            </w:r>
          </w:p>
        </w:tc>
      </w:tr>
    </w:tbl>
    <w:p w:rsidR="00077D44" w:rsidRDefault="00077D44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/>
        <w:ind w:left="927" w:hanging="927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3E4F53" w:rsidRDefault="003E4F53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br w:type="page"/>
      </w:r>
    </w:p>
    <w:p w:rsidR="00077D44" w:rsidRDefault="00163AC5" w:rsidP="00163AC5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center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>INITIAL GUIDELINE FOR FOCUS GROUP DISCUSSION</w:t>
      </w:r>
    </w:p>
    <w:tbl>
      <w:tblPr>
        <w:tblStyle w:val="a1"/>
        <w:tblW w:w="85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126"/>
        <w:gridCol w:w="2260"/>
        <w:gridCol w:w="4114"/>
      </w:tblGrid>
      <w:tr w:rsidR="00077D44" w:rsidTr="008A2832">
        <w:trPr>
          <w:trHeight w:val="282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98" w:type="dxa"/>
              <w:bottom w:w="80" w:type="dxa"/>
              <w:right w:w="80" w:type="dxa"/>
            </w:tcMar>
            <w:vAlign w:val="center"/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Themes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Main questions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jc w:val="center"/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Follow up questions</w:t>
            </w:r>
          </w:p>
        </w:tc>
      </w:tr>
      <w:tr w:rsidR="00077D44" w:rsidTr="008A2832">
        <w:trPr>
          <w:trHeight w:val="330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Health Priorities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are the main health issues in your community?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Pr="00163AC5" w:rsidRDefault="00077D44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077D44" w:rsidTr="008A2832">
        <w:trPr>
          <w:trHeight w:val="579"/>
        </w:trPr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  <w:t>Health System</w:t>
            </w:r>
          </w:p>
          <w:p w:rsidR="00077D44" w:rsidRPr="00163AC5" w:rsidRDefault="00077D44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</w:pPr>
          </w:p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b/>
                <w:color w:val="000000"/>
                <w:sz w:val="21"/>
                <w:szCs w:val="21"/>
                <w:lang w:val="en-US"/>
              </w:rPr>
            </w:pPr>
            <w:r w:rsidRPr="008A2832">
              <w:rPr>
                <w:rFonts w:ascii="Calibri" w:eastAsia="Calibri" w:hAnsi="Calibri" w:cs="Calibri"/>
                <w:color w:val="000000"/>
                <w:lang w:val="en-US"/>
              </w:rPr>
              <w:t xml:space="preserve">(5 </w:t>
            </w:r>
            <w:r w:rsidR="008A2832">
              <w:rPr>
                <w:rFonts w:ascii="Calibri" w:eastAsia="Calibri" w:hAnsi="Calibri" w:cs="Calibri"/>
                <w:color w:val="000000"/>
                <w:lang w:val="en-US"/>
              </w:rPr>
              <w:t>d</w:t>
            </w:r>
            <w:r w:rsidRPr="008A2832">
              <w:rPr>
                <w:rFonts w:ascii="Calibri" w:eastAsia="Calibri" w:hAnsi="Calibri" w:cs="Calibri"/>
                <w:color w:val="000000"/>
                <w:lang w:val="en-US"/>
              </w:rPr>
              <w:t>imensions of access: accommodation, accessibility, availability affordability, acceptability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does the health system work in your community?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es the current system cover the needs and expectations of the different population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ue long distances cause access problems for certain population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is the availability of diagnostic tests and medication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Are the costs accessible to all? 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do you think about the knowledge and capacities in the health system to diagnose and treat CD in a timely manner?</w:t>
            </w:r>
          </w:p>
        </w:tc>
      </w:tr>
      <w:tr w:rsidR="00077D44" w:rsidTr="008A2832">
        <w:trPr>
          <w:trHeight w:val="68"/>
        </w:trPr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important are alternative treatments in Monteagudo?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How do people decide between alternative/ traditional medicine and biomedical treatment?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hich treatment is used for what?</w:t>
            </w:r>
          </w:p>
        </w:tc>
      </w:tr>
      <w:tr w:rsidR="00077D44" w:rsidTr="008A2832">
        <w:trPr>
          <w:trHeight w:val="15"/>
        </w:trPr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Importance of CD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importance does Chagas play in the Community?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Is this a frequently spoken topic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Is it taught at school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What is the percentage that you estimate is infected? </w:t>
            </w:r>
          </w:p>
        </w:tc>
      </w:tr>
      <w:tr w:rsidR="00077D44" w:rsidTr="008A2832">
        <w:trPr>
          <w:trHeight w:val="331"/>
        </w:trPr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In what situation should people in the community be tested for Chagas?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parts of the population are vulnerable/affected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is the problem of transmission during pregnancy discussed in the community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many are estimated to have performed a test, how many have taken biomedical treatment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an there be reasons why someone in the community prefers not to take the test?</w:t>
            </w:r>
          </w:p>
        </w:tc>
      </w:tr>
      <w:tr w:rsidR="00077D44" w:rsidTr="008A2832">
        <w:trPr>
          <w:trHeight w:val="15"/>
        </w:trPr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local services are available for CD?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ere does a person have to go if there are no local services?</w:t>
            </w:r>
          </w:p>
        </w:tc>
      </w:tr>
      <w:tr w:rsidR="00077D44" w:rsidTr="008A2832">
        <w:trPr>
          <w:trHeight w:val="382"/>
        </w:trPr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are the main problems caused by CD in your community?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symptoms do people have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es Chagas produce social consequences in your community? -Can you please describe, if you have heard of someone who suffered from consequence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o infected people have the same chances of professional development?</w:t>
            </w:r>
          </w:p>
        </w:tc>
      </w:tr>
      <w:tr w:rsidR="00077D44" w:rsidTr="008A2832">
        <w:trPr>
          <w:trHeight w:val="276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Former projects and campaigns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an you tell me about experiences in the community with former campaigns/ projects against CD?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 xml:space="preserve">Are there campaigns by the health system? 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ere there international NGO campaign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oncerning previous projects, what has been done well, what could be improved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has changed after previous project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ere the changes sustainable?</w:t>
            </w:r>
          </w:p>
        </w:tc>
      </w:tr>
      <w:tr w:rsidR="00077D44" w:rsidTr="008A2832">
        <w:trPr>
          <w:trHeight w:val="15"/>
        </w:trPr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163AC5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Preventive measures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measures does the community take to protect itself from Chagas?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many houses do you think have vinchuca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are the houses being protected against vinchuca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Is there any kind of community-level coordination to detect and report on the presence of vinchucas?</w:t>
            </w:r>
          </w:p>
        </w:tc>
      </w:tr>
      <w:tr w:rsidR="00077D44" w:rsidTr="008A2832">
        <w:trPr>
          <w:trHeight w:val="723"/>
        </w:trPr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163AC5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should be improved, so that the community can protect itself against Chagas?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hat should be done to get people in the community involved in preventive activities?</w:t>
            </w:r>
          </w:p>
          <w:p w:rsidR="00077D44" w:rsidRPr="00163AC5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163AC5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ow would you define a good health project for your community?</w:t>
            </w:r>
          </w:p>
        </w:tc>
      </w:tr>
    </w:tbl>
    <w:p w:rsidR="00077D44" w:rsidRDefault="00077D44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ind w:left="927" w:hanging="927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A37639" w:rsidRDefault="00A37639">
      <w:pPr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br w:type="page"/>
      </w:r>
    </w:p>
    <w:p w:rsidR="00077D44" w:rsidRPr="00163AC5" w:rsidRDefault="00A37639" w:rsidP="00A37639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center"/>
        <w:rPr>
          <w:b/>
          <w:color w:val="000000"/>
          <w:sz w:val="22"/>
          <w:szCs w:val="22"/>
          <w:lang w:val="es-ES"/>
        </w:rPr>
      </w:pPr>
      <w:r w:rsidRPr="00163AC5">
        <w:rPr>
          <w:b/>
          <w:color w:val="000000"/>
          <w:sz w:val="22"/>
          <w:szCs w:val="22"/>
          <w:lang w:val="es-ES"/>
        </w:rPr>
        <w:lastRenderedPageBreak/>
        <w:t xml:space="preserve">GUÍA DE PREGUNTAS PARA PACIENTES </w:t>
      </w:r>
      <w:r>
        <w:rPr>
          <w:b/>
          <w:color w:val="000000"/>
          <w:sz w:val="22"/>
          <w:szCs w:val="22"/>
          <w:lang w:val="es-ES"/>
        </w:rPr>
        <w:t>Y</w:t>
      </w:r>
      <w:r w:rsidRPr="00163AC5">
        <w:rPr>
          <w:b/>
          <w:color w:val="000000"/>
          <w:sz w:val="22"/>
          <w:szCs w:val="22"/>
          <w:lang w:val="es-ES"/>
        </w:rPr>
        <w:t xml:space="preserve"> FAMILIARES</w:t>
      </w:r>
    </w:p>
    <w:tbl>
      <w:tblPr>
        <w:tblStyle w:val="a2"/>
        <w:tblW w:w="85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2268"/>
        <w:gridCol w:w="4110"/>
      </w:tblGrid>
      <w:tr w:rsidR="00077D44" w:rsidTr="00A37639">
        <w:trPr>
          <w:trHeight w:val="167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98" w:type="dxa"/>
              <w:bottom w:w="80" w:type="dxa"/>
              <w:right w:w="80" w:type="dxa"/>
            </w:tcMar>
            <w:vAlign w:val="center"/>
          </w:tcPr>
          <w:p w:rsidR="00077D44" w:rsidRPr="00A37639" w:rsidRDefault="006E63ED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Tem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reguntas principales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reguntas consecutivas</w:t>
            </w:r>
          </w:p>
        </w:tc>
      </w:tr>
      <w:tr w:rsidR="00077D44" w:rsidRPr="00163AC5" w:rsidTr="00A37639">
        <w:trPr>
          <w:trHeight w:val="15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Experiencia con Chag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or favor, diga las primeras tres palabras que le viene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a la mente si escucha 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‘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hagas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077D44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77D44" w:rsidRPr="00163AC5" w:rsidTr="00A37639">
        <w:trPr>
          <w:trHeight w:val="15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or favor, cuénteme su historia respecto al Chagas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supo que se infectó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 fue su primer pensamiento/ reacción cuando supo que tenía Chag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molestias físicas tení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hizo usted cuando empezaron las molestias/ le diagnosticaron Chag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Tomó algún tipo de remedio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A quién le contó sobre el diagnóstico?</w:t>
            </w:r>
          </w:p>
        </w:tc>
      </w:tr>
      <w:tr w:rsidR="00077D44" w:rsidRPr="00163AC5" w:rsidTr="00A37639">
        <w:trPr>
          <w:trHeight w:val="111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Experiencia buscando diagnóstic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Me puede contar su experiencia buscando diagnóstico de Chaga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A quién consultó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Tuvo que viajar a alguna parte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fue su experiencia con el personal del centro de salud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nto tiempo pasó entre los primeros síntomas y la prueba de Chag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Dónde le diagnosticaron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hizo después de que le diagnosticaron el Chagas?</w:t>
            </w:r>
          </w:p>
        </w:tc>
      </w:tr>
      <w:tr w:rsidR="00077D44" w:rsidRPr="00163AC5" w:rsidTr="00A37639">
        <w:trPr>
          <w:trHeight w:val="47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Experiencia con tratamient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e opinión tiene sobre el tratamiento de Chaga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a iniciado tratamiento? ¿Con quién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nto tiempo después del diagnóstico lo inició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Postergó el tratamiento por algún motivo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Me puede contar cómo fue su experiencia tomando los medicamento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Lo ha tomado con regularidad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a tenido efectos adverso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Usted ha completado tratamiento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Siente que el tratamiento le ayudó?</w:t>
            </w:r>
          </w:p>
        </w:tc>
      </w:tr>
      <w:tr w:rsidR="00077D44" w:rsidRPr="00163AC5" w:rsidTr="00A37639">
        <w:trPr>
          <w:trHeight w:val="234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Sabe algo sobre tratamientos alternativos contra el Chaga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es son los medicamentos alternativos que se utilizan contra el Chag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Sabe de alguna experiencia (suya/ u otra persona)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 es su opinión al respecto?</w:t>
            </w:r>
          </w:p>
        </w:tc>
      </w:tr>
      <w:tr w:rsidR="00077D44" w:rsidRPr="00163AC5" w:rsidTr="00A37639">
        <w:trPr>
          <w:trHeight w:val="75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  <w:tab w:val="left" w:pos="2124"/>
              </w:tabs>
              <w:spacing w:after="120"/>
              <w:ind w:left="17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Barreras de acceso al Sistema de Salud</w:t>
            </w:r>
          </w:p>
          <w:p w:rsidR="00077D44" w:rsidRPr="00A3763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</w:rPr>
            </w:pPr>
            <w:r w:rsidRPr="00A37639">
              <w:rPr>
                <w:rFonts w:ascii="Calibri" w:eastAsia="Calibri" w:hAnsi="Calibri" w:cs="Calibri"/>
                <w:color w:val="000000"/>
              </w:rPr>
              <w:t>(5 dimensiones de acceso: adaptación, accesibilidad, disponibilidad, asequibilidad, aceptabilidad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Tuvo dificultades en el momento de buscar diagnóstico o tratamiento?</w:t>
            </w:r>
          </w:p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e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ubo dificultades financieras? ¿Cuál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or favor, ¿me puede describir una situación típic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Tuvo que viajar largas distanci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Opina que el actual sistema de salud cubre sus necesidades y expectativas como paciente con Chag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fue la disponibilidad de pruebas diagnósticas y medicamento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opina sobre los conocimientos y capacidades del personal de salud respecto al Chagas?</w:t>
            </w:r>
          </w:p>
        </w:tc>
      </w:tr>
      <w:tr w:rsidR="00077D44" w:rsidRPr="00163AC5" w:rsidTr="00A37639">
        <w:trPr>
          <w:trHeight w:val="50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Retraso del diagnóstico y tratamient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Por qué piensa que muchas personas en Monteagudo aún no se han hecho la prueba de Chaga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es podrían ser causas por las que alguien no quisiera hacerse la prueb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es podrían ser causas de no comenzar tratamiento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a sido informado sobre las formas de tratar el Chagas y su problemátic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se podría mejorar para que más personas tengan acceso al tratamiento?</w:t>
            </w:r>
          </w:p>
        </w:tc>
      </w:tr>
      <w:tr w:rsidR="00077D44" w:rsidRPr="00163AC5" w:rsidTr="00A37639">
        <w:trPr>
          <w:trHeight w:val="677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lastRenderedPageBreak/>
              <w:t>Morbilidad cróni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¿Qué significa tener Chagas para 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ed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or favor, describa si hay cambios en su vida desde el diagnóstico.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Tiene síntom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se maneja el tema dentro de la familia / con amigo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a cambiado algo en su situación laboral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El Chagas le produce consecuencias afectivas / en su estado de ánimo?</w:t>
            </w:r>
          </w:p>
        </w:tc>
      </w:tr>
      <w:tr w:rsidR="00077D44" w:rsidRPr="00163AC5" w:rsidTr="00A37639">
        <w:trPr>
          <w:trHeight w:val="473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Superació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le ayuda a usted? / ¿Qué le hace sentir mejor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hace usted para superar momentos difícil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Me puede contar una experiencia concreta (de algún evento difícil)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apoyo en la familia/ amigos/ en el trabajo tiene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 es su opinión sobre la asociación de personas afectadas por Chagas?</w:t>
            </w:r>
          </w:p>
        </w:tc>
      </w:tr>
      <w:tr w:rsidR="00077D44" w:rsidTr="00A37639">
        <w:trPr>
          <w:trHeight w:val="84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Prevención de reinfecció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medidas toma usted para prevenir una reinfección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ay vinchucas en su cas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evita que la casa se re-infeste con vinchuc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recomienda usted a sus amigos como medidas de prevención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Sabe si la casa de algún vecino tiene vinchuc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Dónde hace la denuncia en caso de detectar vinchuc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Recibe visitas de técnicos del programa de Chagas? ¿Qué hacen ellos durante las visitas? ¿Se prepara antes de las visitas?</w:t>
            </w:r>
          </w:p>
        </w:tc>
      </w:tr>
      <w:tr w:rsidR="00077D44" w:rsidRPr="00163AC5" w:rsidTr="00A37639">
        <w:trPr>
          <w:trHeight w:val="184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Experiencia con proyectos previo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Me puede contar su experiencia con proyectos previos contra el Chaga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n respecto a proyectos anteriores, ¿qué funcionó bien?, ¿qué se podría mejorar? ¿Piensa que después del proyecto ha cambiado algo? ¿Ha cambiado el comportamiento en la comunidad /su comportamiento?</w:t>
            </w:r>
          </w:p>
        </w:tc>
      </w:tr>
      <w:tr w:rsidR="00077D44" w:rsidRPr="00163AC5" w:rsidTr="00A37639">
        <w:trPr>
          <w:trHeight w:val="918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se debería mejorar, para que la comunidad pueda protegerse contra el Chaga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se debería hacer para que la comunidad se involucre en actividades preventivas? (1. Para evitar vinchucas; 2. Para que las personas se diagnostiquen y traten a tiempo)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A quién hay que incluir en estas actividad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definiría usted un buen proyecto de salud para su comunidad?</w:t>
            </w:r>
          </w:p>
        </w:tc>
      </w:tr>
    </w:tbl>
    <w:p w:rsidR="00077D44" w:rsidRDefault="00077D4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/>
        <w:ind w:left="648" w:hanging="648"/>
        <w:rPr>
          <w:color w:val="000000"/>
          <w:sz w:val="22"/>
          <w:szCs w:val="22"/>
          <w:lang w:val="es-ES"/>
        </w:rPr>
      </w:pPr>
    </w:p>
    <w:p w:rsidR="00A95829" w:rsidRPr="00163AC5" w:rsidRDefault="00A958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/>
        <w:ind w:left="648" w:hanging="648"/>
        <w:rPr>
          <w:color w:val="000000"/>
          <w:sz w:val="22"/>
          <w:szCs w:val="22"/>
          <w:lang w:val="es-ES"/>
        </w:rPr>
      </w:pPr>
    </w:p>
    <w:p w:rsidR="00077D44" w:rsidRPr="00163AC5" w:rsidRDefault="00A37639" w:rsidP="00A37639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center"/>
        <w:rPr>
          <w:b/>
          <w:color w:val="000000"/>
          <w:sz w:val="22"/>
          <w:szCs w:val="22"/>
          <w:lang w:val="es-ES"/>
        </w:rPr>
      </w:pPr>
      <w:r w:rsidRPr="00163AC5">
        <w:rPr>
          <w:b/>
          <w:color w:val="000000"/>
          <w:sz w:val="22"/>
          <w:szCs w:val="22"/>
          <w:lang w:val="es-ES"/>
        </w:rPr>
        <w:t>GUÍA DE PREGUNTAS PARA INFORMANTES CLAVE</w:t>
      </w:r>
    </w:p>
    <w:tbl>
      <w:tblPr>
        <w:tblStyle w:val="a3"/>
        <w:tblW w:w="85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2268"/>
        <w:gridCol w:w="4110"/>
      </w:tblGrid>
      <w:tr w:rsidR="00077D44" w:rsidTr="00C9110E">
        <w:trPr>
          <w:trHeight w:val="28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98" w:type="dxa"/>
              <w:bottom w:w="80" w:type="dxa"/>
              <w:right w:w="80" w:type="dxa"/>
            </w:tcMar>
            <w:vAlign w:val="center"/>
          </w:tcPr>
          <w:p w:rsidR="00077D44" w:rsidRPr="00A37639" w:rsidRDefault="006E63ED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Tem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reguntas principales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reguntas consecutivas</w:t>
            </w:r>
          </w:p>
        </w:tc>
      </w:tr>
      <w:tr w:rsidR="00077D44" w:rsidRPr="00163AC5" w:rsidTr="00C9110E">
        <w:trPr>
          <w:trHeight w:val="15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Experiencia con Chag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Por favor, diga las primeras tres palabras que le vienen a la mente si escucha 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‘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hagas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077D44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77D44" w:rsidRPr="00163AC5" w:rsidTr="00C9110E">
        <w:trPr>
          <w:trHeight w:val="15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importancia piensa usted que tiene el Chagas en la comunidad de Monteagudo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or favor, cuénteme sus experiencias o situaciones típicas</w:t>
            </w:r>
          </w:p>
        </w:tc>
      </w:tr>
      <w:tr w:rsidR="00077D44" w:rsidRPr="00163AC5" w:rsidTr="00C9110E">
        <w:trPr>
          <w:trHeight w:val="562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Diagnóstico y tratamiento de Chag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es el procedimiento para obtener el diagnóstico y tratamiento de Chaga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funciona bien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se podría mejorar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síntomas debería tener una persona para hacerle la prueba del Chag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¿Cuánto tiempo estima que es normal entre sintomatología y diagnóstico (en agudo, en crónico)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es pueden ser factores que retrasan el diagnóstico oportuno?</w:t>
            </w:r>
          </w:p>
        </w:tc>
      </w:tr>
      <w:tr w:rsidR="00077D44" w:rsidRPr="00163AC5" w:rsidTr="00C9110E">
        <w:trPr>
          <w:trHeight w:val="1602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¿Qué 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apel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juegan tratamientos alternativos en el municipio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es son los medicamentos alternativos que se utilizan contra el Chag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omo funciona la integración de la biomedicina y la medicina tradicional con respecto al Chag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¿Qué actores juegan un 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apel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en la promoción de los diferentes tratamiento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Puede describir alguna situación típica?</w:t>
            </w:r>
          </w:p>
        </w:tc>
      </w:tr>
      <w:tr w:rsidR="00077D44" w:rsidRPr="00163AC5" w:rsidTr="00C9110E">
        <w:trPr>
          <w:trHeight w:val="89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Barreras de acceso al Sistema de Salu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on qué dificultades se puede encontrar una persona que esté buscando diagnóstico o tratamiento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abrá dificultades financieras? ¿Cuál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es la disponibilidad de test diagnósticos y medicamentos en zonas urbanas y rural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Puede haber problemas de distancias para ciertas poblacion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El actual sistema cubre las necesidades y expectativas de las diferentes poblacion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opina sobre los conocimientos y capacidades en el Sistema de Salud de diagnosticar y tratar de manera oportuna?</w:t>
            </w:r>
          </w:p>
        </w:tc>
      </w:tr>
      <w:tr w:rsidR="00077D44" w:rsidRPr="00163AC5" w:rsidTr="00C9110E">
        <w:trPr>
          <w:trHeight w:val="138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Retraso de diagnóstico y tratamient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Por qué piensa que muchas personas en Monteagudo aún no se han hecho la prueba de Chaga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es podrían ser causas por las que alguien no quisiera hacerse la prueb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es podrían ser causas de no comenzar/postergar tratamiento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se podría mejorar para que más personas tengan acceso al tratamiento?</w:t>
            </w:r>
          </w:p>
        </w:tc>
      </w:tr>
      <w:tr w:rsidR="00077D44" w:rsidRPr="00163AC5" w:rsidTr="00C9110E">
        <w:trPr>
          <w:trHeight w:val="1344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Determinantes Social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on qué problemas sociales puede enfrentarse una persona infectada de Chagas en Monteagudo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Existen dificultades para realizar actividades laborales? ¿Cuál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a conocido a personas infectadas que fueron despedidas por tener Chagas? / ¿Que no fueron contratado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onoce las leyes y/o actividades de protección para trabajadores infectados por Chag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¿Qué funciona bien, qué se podría mejorar? 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ay estigma asociado a la enfermedad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otros problemas sociales podría haber?</w:t>
            </w:r>
          </w:p>
        </w:tc>
      </w:tr>
      <w:tr w:rsidR="00077D44" w:rsidRPr="00163AC5" w:rsidTr="00C9110E">
        <w:trPr>
          <w:trHeight w:val="1177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Control de Chag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opina sobre la organización de las comunidades con respecto al Chaga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ubo intervenciones sobre el Chagas? ¿De quién? ¿Con qué contenido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a cambiado la situación y la organización de la comunidad después de la campañ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componentes debe abarcar según usted una intervención exitos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funciona bien? ¿Qué se podría mejorar en la interacción del Programa Nacional y las comunidades?</w:t>
            </w:r>
          </w:p>
        </w:tc>
      </w:tr>
      <w:tr w:rsidR="00077D44" w:rsidRPr="00163AC5" w:rsidTr="00C9110E">
        <w:trPr>
          <w:trHeight w:val="1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Superació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hacen las personas para sentirse mejor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redes de apoyo hay dentro de la comunidad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funciona la asociación de pacientes?</w:t>
            </w:r>
          </w:p>
        </w:tc>
      </w:tr>
      <w:tr w:rsidR="00077D44" w:rsidRPr="00163AC5" w:rsidTr="00C9110E">
        <w:trPr>
          <w:trHeight w:val="334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37639" w:rsidRDefault="006E63ED">
            <w:pPr>
              <w:tabs>
                <w:tab w:val="left" w:pos="708"/>
                <w:tab w:val="left" w:pos="1416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3763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Muestreo de bola de nie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A quién más piensa que debería entrevistar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información me dará esta person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 es su área de experiencia?</w:t>
            </w:r>
          </w:p>
        </w:tc>
      </w:tr>
    </w:tbl>
    <w:p w:rsidR="00A95829" w:rsidRDefault="00A95829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</w:pPr>
    </w:p>
    <w:p w:rsidR="00A95829" w:rsidRDefault="00A95829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br w:type="page"/>
      </w:r>
    </w:p>
    <w:p w:rsidR="00077D44" w:rsidRPr="00A95829" w:rsidRDefault="00A95829" w:rsidP="00A95829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center"/>
        <w:rPr>
          <w:b/>
          <w:color w:val="000000"/>
          <w:sz w:val="22"/>
          <w:szCs w:val="22"/>
          <w:lang w:val="es-ES"/>
        </w:rPr>
      </w:pPr>
      <w:r w:rsidRPr="00A95829">
        <w:rPr>
          <w:b/>
          <w:color w:val="000000"/>
          <w:sz w:val="22"/>
          <w:szCs w:val="22"/>
          <w:lang w:val="es-ES"/>
        </w:rPr>
        <w:lastRenderedPageBreak/>
        <w:t>GUÍA INICIAL PARA GRUPOS FOCALES</w:t>
      </w:r>
    </w:p>
    <w:tbl>
      <w:tblPr>
        <w:tblStyle w:val="a4"/>
        <w:tblW w:w="85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835"/>
        <w:gridCol w:w="3402"/>
      </w:tblGrid>
      <w:tr w:rsidR="00077D44" w:rsidTr="00A95829">
        <w:trPr>
          <w:trHeight w:val="361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98" w:type="dxa"/>
              <w:bottom w:w="80" w:type="dxa"/>
              <w:right w:w="80" w:type="dxa"/>
            </w:tcMar>
            <w:vAlign w:val="center"/>
          </w:tcPr>
          <w:p w:rsidR="00077D44" w:rsidRPr="00A95829" w:rsidRDefault="006E63ED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 w:rsidRPr="00A95829"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Tema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reguntas principal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  <w:rPr>
                <w:rFonts w:ascii="Calibri" w:eastAsia="Calibri" w:hAnsi="Calibri" w:cs="Calibri"/>
                <w:color w:val="FFFFFF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1"/>
                <w:szCs w:val="21"/>
              </w:rPr>
              <w:t>Preguntas consecutivas</w:t>
            </w:r>
          </w:p>
        </w:tc>
      </w:tr>
      <w:tr w:rsidR="00077D44" w:rsidRPr="00163AC5" w:rsidTr="003E4F53">
        <w:trPr>
          <w:trHeight w:val="1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9582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9582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Prioridades en salu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es son los problemas de salud primordiales en su comunidad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7D44" w:rsidRDefault="00077D44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077D44" w:rsidRPr="00163AC5" w:rsidTr="003E4F53">
        <w:trPr>
          <w:trHeight w:val="1681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9582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 w:rsidRPr="00A9582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Sistema de Salud</w:t>
            </w:r>
          </w:p>
          <w:p w:rsidR="00077D44" w:rsidRPr="00A95829" w:rsidRDefault="00077D44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</w:p>
          <w:p w:rsidR="00077D44" w:rsidRPr="00A9582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</w:rPr>
            </w:pPr>
            <w:r w:rsidRPr="00A95829">
              <w:rPr>
                <w:rFonts w:ascii="Calibri" w:eastAsia="Calibri" w:hAnsi="Calibri" w:cs="Calibri"/>
                <w:color w:val="000000"/>
              </w:rPr>
              <w:t>(5 dimensiones de acceso: adaptación, accesibilidad, disponibilidad, asequibilidad, aceptabilida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funciona el sistema de salud en su comunidad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El actual sistema cubre las necesidades y expectativas de las diferentes poblacion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Puede haber problemas de distancias para ciertas poblacion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es la disponibilidad de test diagnósticos y medicamento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¿Los costos son accesibles para todos? 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opina sobre los conocimientos y capacidades en el Sistema de Salud para diagnosticar y tratar enfermedades de manera oportuna?</w:t>
            </w:r>
          </w:p>
        </w:tc>
      </w:tr>
      <w:tr w:rsidR="00077D44" w:rsidRPr="00163AC5" w:rsidTr="003E4F53">
        <w:trPr>
          <w:trHeight w:val="15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95829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¿Qué </w:t>
            </w:r>
            <w:r w:rsidR="00C9110E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apel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juega la medicina tradicional/ natural en la comunidad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se deciden las personas entre tomar medicamentos biomédicos o natural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Para qué se toma qué?</w:t>
            </w:r>
          </w:p>
        </w:tc>
      </w:tr>
      <w:tr w:rsidR="00077D44" w:rsidRPr="00163AC5" w:rsidTr="003E4F53">
        <w:trPr>
          <w:trHeight w:val="331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9582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9582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Importancia de Chaga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importancia tiene el Chagas en la comunidad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Es un tema que se habla frecuentemente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Se enseña en la escuel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¿Cuál es el porcentaje que estima que está infectado? </w:t>
            </w:r>
          </w:p>
        </w:tc>
      </w:tr>
      <w:tr w:rsidR="00077D44" w:rsidRPr="00163AC5" w:rsidTr="003E4F53">
        <w:trPr>
          <w:trHeight w:val="1039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95829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En qué situación las personas de la comunidad se deberían realizar el test de Chaga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partes de la población son vulnerables/afectad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se ve el tema de transmisión durante el embarazo en la comunidad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ntos se estiman que se habrán hecho un test, cuántos han tomado remedio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Puede haber razones por las cuales alguien de la comunidad prefiera no realizarse el test?</w:t>
            </w:r>
          </w:p>
        </w:tc>
      </w:tr>
      <w:tr w:rsidR="00077D44" w:rsidRPr="00163AC5" w:rsidTr="003E4F53">
        <w:trPr>
          <w:trHeight w:val="15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95829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servicios locales hay para Chaga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Dónde tiene que acudir una persona si no hay servicios locales?</w:t>
            </w:r>
          </w:p>
        </w:tc>
      </w:tr>
      <w:tr w:rsidR="00077D44" w:rsidRPr="00163AC5" w:rsidTr="003E4F53">
        <w:trPr>
          <w:trHeight w:val="717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95829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les son los principales problemas causados por el Chagas en su comunidad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síntomas tienen las person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¿El Chagas produce consecuencias sociales en su comunidad? (por favor, ¿puede describirla, si </w:t>
            </w:r>
            <w:r w:rsidR="00A9582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abe de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alguien que sufrió consecuencias?)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Las personas infectadas tienen las mismas oportunidades de desarrollarse en el trabajo?</w:t>
            </w:r>
          </w:p>
        </w:tc>
      </w:tr>
      <w:tr w:rsidR="00077D44" w:rsidTr="003E4F53">
        <w:trPr>
          <w:trHeight w:val="498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9582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9582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Campañas y proyectos anterior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experiencia tiene la comunidad con campañas de Chaga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¿Hay campañas del Sistema de Salud? 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Hubo campañas de ONG internacional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n proyectos anteriores, ¿qué se ha hecho bien? ¿Qué se podría mejorar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ha cambiado después de proyectos anteriore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Los cambios fueron sostenibles?</w:t>
            </w:r>
          </w:p>
        </w:tc>
      </w:tr>
      <w:tr w:rsidR="00077D44" w:rsidRPr="00163AC5" w:rsidTr="003E4F53">
        <w:trPr>
          <w:trHeight w:val="150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95829" w:rsidRDefault="006E63ED">
            <w:pPr>
              <w:tabs>
                <w:tab w:val="left" w:pos="708"/>
                <w:tab w:val="left" w:pos="1416"/>
                <w:tab w:val="left" w:pos="2124"/>
              </w:tabs>
              <w:ind w:left="18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 w:rsidRPr="00A95829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Medidas de prevenció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medidas toma la comunidad para protegerse del Chaga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uántas casas estima que tienen vinchuc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se cuidan las casas contra la vinchuca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¿Hay algún tipo de coordinación a nivel de comunidad para detectar e informar sobre la presencia de vinchucas?</w:t>
            </w:r>
          </w:p>
        </w:tc>
      </w:tr>
      <w:tr w:rsidR="00077D44" w:rsidRPr="00163AC5" w:rsidTr="003E4F53">
        <w:trPr>
          <w:trHeight w:val="863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8" w:type="dxa"/>
              <w:bottom w:w="80" w:type="dxa"/>
              <w:right w:w="80" w:type="dxa"/>
            </w:tcMar>
          </w:tcPr>
          <w:p w:rsidR="00077D44" w:rsidRPr="00A95829" w:rsidRDefault="00077D44">
            <w:pPr>
              <w:widowControl w:val="0"/>
              <w:spacing w:line="276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se debería mejorar para que la comunidad pueda protegerse contra el Chagas?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Qué se debería hacer para que las personas de la comunidad se involucren en actividades preventivas?</w:t>
            </w:r>
          </w:p>
          <w:p w:rsidR="00077D44" w:rsidRDefault="006E63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¿Cómo definiría usted un buen proyecto de salud para su comunidad?</w:t>
            </w:r>
          </w:p>
        </w:tc>
      </w:tr>
    </w:tbl>
    <w:p w:rsidR="00077D44" w:rsidRPr="00163AC5" w:rsidRDefault="00077D44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/>
        <w:ind w:left="927" w:hanging="927"/>
        <w:rPr>
          <w:b/>
          <w:color w:val="000000"/>
          <w:lang w:val="es-ES"/>
        </w:rPr>
      </w:pPr>
    </w:p>
    <w:p w:rsidR="00077D44" w:rsidRPr="00163AC5" w:rsidRDefault="00077D44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60"/>
        <w:ind w:left="819" w:hanging="819"/>
        <w:jc w:val="both"/>
        <w:rPr>
          <w:b/>
          <w:color w:val="000000"/>
          <w:lang w:val="es-ES"/>
        </w:rPr>
      </w:pPr>
    </w:p>
    <w:p w:rsidR="00077D44" w:rsidRPr="00163AC5" w:rsidRDefault="00077D4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  <w:sz w:val="22"/>
          <w:szCs w:val="22"/>
          <w:lang w:val="es-ES"/>
        </w:rPr>
      </w:pPr>
    </w:p>
    <w:p w:rsidR="00077D44" w:rsidRPr="00163AC5" w:rsidRDefault="00077D44">
      <w:pPr>
        <w:rPr>
          <w:lang w:val="es-ES"/>
        </w:rPr>
      </w:pPr>
    </w:p>
    <w:sectPr w:rsidR="00077D44" w:rsidRPr="00163AC5" w:rsidSect="00163AC5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ael Pritsch">
    <w15:presenceInfo w15:providerId="None" w15:userId="Michael Prits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D44"/>
    <w:rsid w:val="00077D44"/>
    <w:rsid w:val="00163AC5"/>
    <w:rsid w:val="003C3F06"/>
    <w:rsid w:val="003E4F53"/>
    <w:rsid w:val="00633E07"/>
    <w:rsid w:val="006E63ED"/>
    <w:rsid w:val="008275A3"/>
    <w:rsid w:val="008A2832"/>
    <w:rsid w:val="00A37639"/>
    <w:rsid w:val="00A95829"/>
    <w:rsid w:val="00AD1D14"/>
    <w:rsid w:val="00C9110E"/>
    <w:rsid w:val="00EA2743"/>
    <w:rsid w:val="00F61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E795B"/>
  <w15:docId w15:val="{C66763EB-761B-E14A-B4E2-70F69E358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6F7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6F71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F001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0">
    <w:name w:val="Table Normal"/>
    <w:rsid w:val="002831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Pr>
      <w:rFonts w:eastAsia="Times New Roman"/>
    </w:rPr>
    <w:tblPr>
      <w:tblStyleRowBandSize w:val="1"/>
      <w:tblStyleColBandSize w:val="1"/>
    </w:tblPr>
  </w:style>
  <w:style w:type="table" w:customStyle="1" w:styleId="a0">
    <w:basedOn w:val="TableNormal0"/>
    <w:rPr>
      <w:rFonts w:eastAsia="Times New Roman"/>
    </w:rPr>
    <w:tblPr>
      <w:tblStyleRowBandSize w:val="1"/>
      <w:tblStyleColBandSize w:val="1"/>
    </w:tblPr>
  </w:style>
  <w:style w:type="table" w:customStyle="1" w:styleId="a1">
    <w:basedOn w:val="TableNormal0"/>
    <w:rPr>
      <w:rFonts w:eastAsia="Times New Roman"/>
    </w:rPr>
    <w:tblPr>
      <w:tblStyleRowBandSize w:val="1"/>
      <w:tblStyleColBandSize w:val="1"/>
    </w:tblPr>
  </w:style>
  <w:style w:type="table" w:customStyle="1" w:styleId="a2">
    <w:basedOn w:val="TableNormal0"/>
    <w:rPr>
      <w:rFonts w:eastAsia="Times New Roman"/>
    </w:rPr>
    <w:tblPr>
      <w:tblStyleRowBandSize w:val="1"/>
      <w:tblStyleColBandSize w:val="1"/>
    </w:tblPr>
  </w:style>
  <w:style w:type="table" w:customStyle="1" w:styleId="a3">
    <w:basedOn w:val="TableNormal0"/>
    <w:rPr>
      <w:rFonts w:eastAsia="Times New Roman"/>
    </w:rPr>
    <w:tblPr>
      <w:tblStyleRowBandSize w:val="1"/>
      <w:tblStyleColBandSize w:val="1"/>
    </w:tblPr>
  </w:style>
  <w:style w:type="table" w:customStyle="1" w:styleId="a4">
    <w:basedOn w:val="TableNormal0"/>
    <w:rPr>
      <w:rFonts w:eastAsia="Times New Roman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+Q8pAvYAWGVj4CJ+BRbkuWN1ag==">AMUW2mV8X7w46NIMznmxYks24nSvaibkpgBXF/dtBAuXdApJgohyRkAlMUNiHQJZzKhfvUhNqxhqY/bdecmod/1ilv54GtCRw8TVmHNQk+ZPhZb9pumWaSOK5KFTOEWWiUVo5Ose4Dc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0</Words>
  <Characters>17452</Characters>
  <Application>Microsoft Office Word</Application>
  <DocSecurity>0</DocSecurity>
  <Lines>145</Lines>
  <Paragraphs>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navarro</dc:creator>
  <cp:lastModifiedBy>Michael Pritsch</cp:lastModifiedBy>
  <cp:revision>4</cp:revision>
  <dcterms:created xsi:type="dcterms:W3CDTF">2020-09-30T11:40:00Z</dcterms:created>
  <dcterms:modified xsi:type="dcterms:W3CDTF">2020-10-04T12:08:00Z</dcterms:modified>
</cp:coreProperties>
</file>